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02EC9" w14:textId="77777777" w:rsidR="004C4E87" w:rsidRPr="00A203A6" w:rsidRDefault="004C4E87" w:rsidP="004C4E87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A203A6">
        <w:rPr>
          <w:rFonts w:ascii="Times New Roman" w:hAnsi="Times New Roman" w:cs="Times New Roman"/>
          <w:b/>
          <w:bCs/>
          <w:noProof/>
          <w:sz w:val="24"/>
          <w:szCs w:val="24"/>
        </w:rPr>
        <w:t>SUPPLEMENTARY DATA 1</w:t>
      </w:r>
    </w:p>
    <w:p w14:paraId="1F8F9250" w14:textId="77777777" w:rsidR="004C4E87" w:rsidRDefault="004C4E87" w:rsidP="004C4E87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607AA4">
        <w:rPr>
          <w:rFonts w:ascii="Times New Roman" w:hAnsi="Times New Roman" w:cs="Times New Roman"/>
          <w:b/>
          <w:bCs/>
          <w:noProof/>
          <w:sz w:val="24"/>
          <w:szCs w:val="24"/>
        </w:rPr>
        <w:t>Table S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hows the correlations between </w:t>
      </w:r>
      <w:r w:rsidRPr="00607AA4">
        <w:rPr>
          <w:rFonts w:ascii="Times New Roman" w:hAnsi="Times New Roman" w:cs="Times New Roman"/>
          <w:noProof/>
          <w:sz w:val="24"/>
          <w:szCs w:val="24"/>
          <w:lang w:val="en-GB"/>
        </w:rPr>
        <w:t>bird characteristics (i.e., sex, gait classification and body weights) and feeding behaviour descriptors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, averaged across days.</w:t>
      </w:r>
    </w:p>
    <w:p w14:paraId="61ECD0DD" w14:textId="629B3FF9" w:rsidR="004C4E87" w:rsidRDefault="004C4E87" w:rsidP="004C4E87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BA5F50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 xml:space="preserve">Table S1: </w:t>
      </w:r>
      <w:r w:rsidRPr="00BA5F50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Correlations between </w:t>
      </w:r>
      <w:r w:rsidRPr="00BA5F50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 xml:space="preserve">bird and feeding behaviour descriptors, averaged across days. </w:t>
      </w:r>
      <w:r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 xml:space="preserve">Correlations are given above the diagonal, </w:t>
      </w:r>
      <w:r w:rsidRPr="00BA5F50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 xml:space="preserve">P-values are </w:t>
      </w:r>
      <w:r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>given below the diagonal</w:t>
      </w:r>
      <w:r w:rsidRPr="00BA5F50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>.</w:t>
      </w:r>
      <w:r w:rsidRPr="00BA5F50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</w:t>
      </w:r>
      <w:r w:rsidRPr="009569CE">
        <w:rPr>
          <w:rFonts w:ascii="Times New Roman" w:hAnsi="Times New Roman" w:cs="Times New Roman"/>
          <w:sz w:val="20"/>
          <w:szCs w:val="20"/>
          <w:lang w:val="en-GB"/>
        </w:rPr>
        <w:t>NFV = number of feeder visits; MFBD = mean feeding bout duration; N</w:t>
      </w:r>
      <w:r w:rsidR="00296688"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9569CE">
        <w:rPr>
          <w:rFonts w:ascii="Times New Roman" w:hAnsi="Times New Roman" w:cs="Times New Roman"/>
          <w:sz w:val="20"/>
          <w:szCs w:val="20"/>
          <w:lang w:val="en-GB"/>
        </w:rPr>
        <w:t xml:space="preserve">F = number of </w:t>
      </w:r>
      <w:r w:rsidR="00296688">
        <w:rPr>
          <w:rFonts w:ascii="Times New Roman" w:hAnsi="Times New Roman" w:cs="Times New Roman"/>
          <w:sz w:val="20"/>
          <w:szCs w:val="20"/>
          <w:lang w:val="en-GB"/>
        </w:rPr>
        <w:t>different</w:t>
      </w:r>
      <w:r w:rsidRPr="009569CE">
        <w:rPr>
          <w:rFonts w:ascii="Times New Roman" w:hAnsi="Times New Roman" w:cs="Times New Roman"/>
          <w:sz w:val="20"/>
          <w:szCs w:val="20"/>
          <w:lang w:val="en-GB"/>
        </w:rPr>
        <w:t xml:space="preserve"> feeders visit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726"/>
        <w:gridCol w:w="1286"/>
        <w:gridCol w:w="1298"/>
        <w:gridCol w:w="1811"/>
        <w:gridCol w:w="726"/>
        <w:gridCol w:w="840"/>
        <w:gridCol w:w="675"/>
      </w:tblGrid>
      <w:tr w:rsidR="004C4E87" w:rsidRPr="009821E7" w14:paraId="5F07C99F" w14:textId="77777777" w:rsidTr="004D2B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15AB44" w14:textId="77777777" w:rsidR="004C4E87" w:rsidRPr="009821E7" w:rsidRDefault="004C4E87" w:rsidP="004D2B8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5828A5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1C0CB8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art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20D353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ight g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57E0E1" w14:textId="77777777" w:rsidR="004C4E8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it classif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5B0DC0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F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2B5BE3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FB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70E4D7" w14:textId="7D72BA8C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296688">
              <w:rPr>
                <w:rFonts w:ascii="Times New Roman" w:hAnsi="Times New Roman" w:cs="Times New Roman"/>
                <w:lang w:val="en-GB"/>
              </w:rPr>
              <w:t>D</w:t>
            </w:r>
            <w:r>
              <w:rPr>
                <w:rFonts w:ascii="Times New Roman" w:hAnsi="Times New Roman" w:cs="Times New Roman"/>
                <w:lang w:val="en-GB"/>
              </w:rPr>
              <w:t>F</w:t>
            </w:r>
          </w:p>
        </w:tc>
      </w:tr>
      <w:tr w:rsidR="004C4E87" w:rsidRPr="009821E7" w14:paraId="50805D22" w14:textId="77777777" w:rsidTr="004D2B86">
        <w:tc>
          <w:tcPr>
            <w:tcW w:w="0" w:type="auto"/>
          </w:tcPr>
          <w:p w14:paraId="48CEB779" w14:textId="77777777" w:rsidR="004C4E87" w:rsidRPr="009821E7" w:rsidRDefault="004C4E87" w:rsidP="004D2B86">
            <w:pPr>
              <w:rPr>
                <w:rFonts w:ascii="Times New Roman" w:hAnsi="Times New Roman" w:cs="Times New Roman"/>
                <w:lang w:val="en-GB"/>
              </w:rPr>
            </w:pPr>
            <w:r w:rsidRPr="009821E7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0" w:type="auto"/>
          </w:tcPr>
          <w:p w14:paraId="3D616736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5CC15CAE" w14:textId="77777777" w:rsidR="004C4E87" w:rsidRPr="00A96EF9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6EF9">
              <w:rPr>
                <w:rFonts w:ascii="Times New Roman" w:hAnsi="Times New Roman" w:cs="Times New Roman"/>
                <w:lang w:val="en-GB"/>
              </w:rPr>
              <w:t>0.41</w:t>
            </w:r>
          </w:p>
        </w:tc>
        <w:tc>
          <w:tcPr>
            <w:tcW w:w="0" w:type="auto"/>
          </w:tcPr>
          <w:p w14:paraId="010D65CB" w14:textId="77777777" w:rsidR="004C4E87" w:rsidRPr="00A96EF9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6EF9">
              <w:rPr>
                <w:rFonts w:ascii="Times New Roman" w:hAnsi="Times New Roman" w:cs="Times New Roman"/>
                <w:lang w:val="en-GB"/>
              </w:rPr>
              <w:t>0.39</w:t>
            </w:r>
          </w:p>
        </w:tc>
        <w:tc>
          <w:tcPr>
            <w:tcW w:w="0" w:type="auto"/>
          </w:tcPr>
          <w:p w14:paraId="7A06C368" w14:textId="77777777" w:rsidR="004C4E87" w:rsidRPr="00A96EF9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6EF9"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0" w:type="auto"/>
          </w:tcPr>
          <w:p w14:paraId="7083627E" w14:textId="77777777" w:rsidR="004C4E87" w:rsidRPr="00A96EF9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6EF9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0" w:type="auto"/>
          </w:tcPr>
          <w:p w14:paraId="7B666EEF" w14:textId="77777777" w:rsidR="004C4E87" w:rsidRPr="00A96EF9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6EF9">
              <w:rPr>
                <w:rFonts w:ascii="Times New Roman" w:hAnsi="Times New Roman" w:cs="Times New Roman"/>
                <w:lang w:val="en-GB"/>
              </w:rPr>
              <w:t>-0.05</w:t>
            </w:r>
          </w:p>
        </w:tc>
        <w:tc>
          <w:tcPr>
            <w:tcW w:w="0" w:type="auto"/>
          </w:tcPr>
          <w:p w14:paraId="23BACE12" w14:textId="77777777" w:rsidR="004C4E87" w:rsidRPr="00A96EF9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6EF9">
              <w:rPr>
                <w:rFonts w:ascii="Times New Roman" w:hAnsi="Times New Roman" w:cs="Times New Roman"/>
                <w:lang w:val="en-GB"/>
              </w:rPr>
              <w:t>-0.04</w:t>
            </w:r>
          </w:p>
        </w:tc>
      </w:tr>
      <w:tr w:rsidR="004C4E87" w:rsidRPr="009821E7" w14:paraId="1C7949D1" w14:textId="77777777" w:rsidTr="004D2B86">
        <w:tc>
          <w:tcPr>
            <w:tcW w:w="0" w:type="auto"/>
          </w:tcPr>
          <w:p w14:paraId="6781BDF6" w14:textId="77777777" w:rsidR="004C4E87" w:rsidRPr="009821E7" w:rsidRDefault="004C4E87" w:rsidP="004D2B8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9821E7">
              <w:rPr>
                <w:rFonts w:ascii="Times New Roman" w:hAnsi="Times New Roman" w:cs="Times New Roman"/>
                <w:lang w:val="en-GB"/>
              </w:rPr>
              <w:t>tart weight</w:t>
            </w:r>
          </w:p>
        </w:tc>
        <w:tc>
          <w:tcPr>
            <w:tcW w:w="0" w:type="auto"/>
          </w:tcPr>
          <w:p w14:paraId="776173AF" w14:textId="77777777" w:rsidR="004C4E87" w:rsidRPr="00552F2C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2F2C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0" w:type="auto"/>
          </w:tcPr>
          <w:p w14:paraId="70A0014C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55EC336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</w:t>
            </w:r>
          </w:p>
        </w:tc>
        <w:tc>
          <w:tcPr>
            <w:tcW w:w="0" w:type="auto"/>
          </w:tcPr>
          <w:p w14:paraId="5F73B92B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0" w:type="auto"/>
          </w:tcPr>
          <w:p w14:paraId="75939C8E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0</w:t>
            </w:r>
          </w:p>
        </w:tc>
        <w:tc>
          <w:tcPr>
            <w:tcW w:w="0" w:type="auto"/>
          </w:tcPr>
          <w:p w14:paraId="3AE9F00B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4</w:t>
            </w:r>
          </w:p>
        </w:tc>
        <w:tc>
          <w:tcPr>
            <w:tcW w:w="0" w:type="auto"/>
          </w:tcPr>
          <w:p w14:paraId="3BAAA499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9</w:t>
            </w:r>
          </w:p>
        </w:tc>
      </w:tr>
      <w:tr w:rsidR="004C4E87" w:rsidRPr="009821E7" w14:paraId="39B0E500" w14:textId="77777777" w:rsidTr="004D2B86">
        <w:tc>
          <w:tcPr>
            <w:tcW w:w="0" w:type="auto"/>
          </w:tcPr>
          <w:p w14:paraId="74118E4C" w14:textId="77777777" w:rsidR="004C4E87" w:rsidRPr="009821E7" w:rsidRDefault="004C4E87" w:rsidP="004D2B8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</w:t>
            </w:r>
            <w:r w:rsidRPr="009821E7">
              <w:rPr>
                <w:rFonts w:ascii="Times New Roman" w:hAnsi="Times New Roman" w:cs="Times New Roman"/>
                <w:lang w:val="en-GB"/>
              </w:rPr>
              <w:t>eight change</w:t>
            </w:r>
          </w:p>
        </w:tc>
        <w:tc>
          <w:tcPr>
            <w:tcW w:w="0" w:type="auto"/>
          </w:tcPr>
          <w:p w14:paraId="608CDC5D" w14:textId="77777777" w:rsidR="004C4E87" w:rsidRPr="00552F2C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2F2C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0" w:type="auto"/>
          </w:tcPr>
          <w:p w14:paraId="16EEC536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0" w:type="auto"/>
          </w:tcPr>
          <w:p w14:paraId="611071E5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EEE50C2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0" w:type="auto"/>
          </w:tcPr>
          <w:p w14:paraId="279CF1E7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0</w:t>
            </w:r>
          </w:p>
        </w:tc>
        <w:tc>
          <w:tcPr>
            <w:tcW w:w="0" w:type="auto"/>
          </w:tcPr>
          <w:p w14:paraId="4AF8F313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6</w:t>
            </w:r>
          </w:p>
        </w:tc>
        <w:tc>
          <w:tcPr>
            <w:tcW w:w="0" w:type="auto"/>
          </w:tcPr>
          <w:p w14:paraId="4B91F6AB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</w:t>
            </w:r>
          </w:p>
        </w:tc>
      </w:tr>
      <w:tr w:rsidR="004C4E87" w:rsidRPr="009821E7" w14:paraId="3F28D284" w14:textId="77777777" w:rsidTr="004D2B86">
        <w:tc>
          <w:tcPr>
            <w:tcW w:w="0" w:type="auto"/>
          </w:tcPr>
          <w:p w14:paraId="524DF389" w14:textId="77777777" w:rsidR="004C4E87" w:rsidRDefault="004C4E87" w:rsidP="004D2B8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it classification</w:t>
            </w:r>
          </w:p>
        </w:tc>
        <w:tc>
          <w:tcPr>
            <w:tcW w:w="0" w:type="auto"/>
          </w:tcPr>
          <w:p w14:paraId="1384B400" w14:textId="77777777" w:rsidR="004C4E87" w:rsidRPr="00552F2C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2F2C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0" w:type="auto"/>
          </w:tcPr>
          <w:p w14:paraId="64FA26AF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0</w:t>
            </w:r>
          </w:p>
        </w:tc>
        <w:tc>
          <w:tcPr>
            <w:tcW w:w="0" w:type="auto"/>
          </w:tcPr>
          <w:p w14:paraId="6BAAFABD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1</w:t>
            </w:r>
          </w:p>
        </w:tc>
        <w:tc>
          <w:tcPr>
            <w:tcW w:w="0" w:type="auto"/>
          </w:tcPr>
          <w:p w14:paraId="19620578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0789A25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6</w:t>
            </w:r>
          </w:p>
        </w:tc>
        <w:tc>
          <w:tcPr>
            <w:tcW w:w="0" w:type="auto"/>
          </w:tcPr>
          <w:p w14:paraId="0DBE5735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0" w:type="auto"/>
          </w:tcPr>
          <w:p w14:paraId="5A2456F5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5</w:t>
            </w:r>
          </w:p>
        </w:tc>
      </w:tr>
      <w:tr w:rsidR="004C4E87" w:rsidRPr="009821E7" w14:paraId="3A35B771" w14:textId="77777777" w:rsidTr="004D2B86">
        <w:tc>
          <w:tcPr>
            <w:tcW w:w="0" w:type="auto"/>
          </w:tcPr>
          <w:p w14:paraId="1C20DFCE" w14:textId="77777777" w:rsidR="004C4E87" w:rsidRDefault="004C4E87" w:rsidP="004D2B8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FV</w:t>
            </w:r>
          </w:p>
        </w:tc>
        <w:tc>
          <w:tcPr>
            <w:tcW w:w="0" w:type="auto"/>
          </w:tcPr>
          <w:p w14:paraId="3436B11C" w14:textId="77777777" w:rsidR="004C4E87" w:rsidRPr="00552F2C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2F2C"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0" w:type="auto"/>
          </w:tcPr>
          <w:p w14:paraId="31355FC1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0" w:type="auto"/>
          </w:tcPr>
          <w:p w14:paraId="67A74E1F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4</w:t>
            </w:r>
          </w:p>
        </w:tc>
        <w:tc>
          <w:tcPr>
            <w:tcW w:w="0" w:type="auto"/>
          </w:tcPr>
          <w:p w14:paraId="186CE164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0" w:type="auto"/>
          </w:tcPr>
          <w:p w14:paraId="240F82E9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21DE65C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3</w:t>
            </w:r>
          </w:p>
        </w:tc>
        <w:tc>
          <w:tcPr>
            <w:tcW w:w="0" w:type="auto"/>
          </w:tcPr>
          <w:p w14:paraId="501B165C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0</w:t>
            </w:r>
          </w:p>
        </w:tc>
      </w:tr>
      <w:tr w:rsidR="004C4E87" w:rsidRPr="009821E7" w14:paraId="54895D90" w14:textId="77777777" w:rsidTr="004D2B86">
        <w:tc>
          <w:tcPr>
            <w:tcW w:w="0" w:type="auto"/>
          </w:tcPr>
          <w:p w14:paraId="39CB49BC" w14:textId="77777777" w:rsidR="004C4E87" w:rsidRDefault="004C4E87" w:rsidP="004D2B8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FBD</w:t>
            </w:r>
          </w:p>
        </w:tc>
        <w:tc>
          <w:tcPr>
            <w:tcW w:w="0" w:type="auto"/>
          </w:tcPr>
          <w:p w14:paraId="46D8896A" w14:textId="77777777" w:rsidR="004C4E87" w:rsidRPr="00552F2C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2F2C"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0" w:type="auto"/>
          </w:tcPr>
          <w:p w14:paraId="7C1C725C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0" w:type="auto"/>
          </w:tcPr>
          <w:p w14:paraId="6A5C1EDE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0" w:type="auto"/>
          </w:tcPr>
          <w:p w14:paraId="6B1916C5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1</w:t>
            </w:r>
          </w:p>
        </w:tc>
        <w:tc>
          <w:tcPr>
            <w:tcW w:w="0" w:type="auto"/>
          </w:tcPr>
          <w:p w14:paraId="3C8B6187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0" w:type="auto"/>
          </w:tcPr>
          <w:p w14:paraId="4A29497D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CF52B42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43</w:t>
            </w:r>
          </w:p>
        </w:tc>
      </w:tr>
      <w:tr w:rsidR="004C4E87" w:rsidRPr="009821E7" w14:paraId="7BE42585" w14:textId="77777777" w:rsidTr="004D2B86">
        <w:tc>
          <w:tcPr>
            <w:tcW w:w="0" w:type="auto"/>
            <w:tcBorders>
              <w:bottom w:val="single" w:sz="4" w:space="0" w:color="auto"/>
            </w:tcBorders>
          </w:tcPr>
          <w:p w14:paraId="34D74E4E" w14:textId="7A31EF01" w:rsidR="004C4E87" w:rsidRDefault="004C4E87" w:rsidP="004D2B8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296688">
              <w:rPr>
                <w:rFonts w:ascii="Times New Roman" w:hAnsi="Times New Roman" w:cs="Times New Roman"/>
                <w:lang w:val="en-GB"/>
              </w:rPr>
              <w:t>D</w:t>
            </w:r>
            <w:r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E3DCE1" w14:textId="77777777" w:rsidR="004C4E87" w:rsidRPr="00552F2C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2F2C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9D75B6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B99604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BCFB8E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0B6A34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F60ADA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0B55B8" w14:textId="77777777" w:rsidR="004C4E87" w:rsidRPr="009821E7" w:rsidRDefault="004C4E87" w:rsidP="004D2B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A804990" w14:textId="77777777" w:rsidR="004C4E87" w:rsidRDefault="004C4E87" w:rsidP="004C4E87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4F0932B" w14:textId="71493A3A" w:rsidR="004C4E87" w:rsidRPr="004C4E87" w:rsidRDefault="004C4E87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4C4E87" w:rsidRPr="004C4E8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E87"/>
    <w:rsid w:val="00296688"/>
    <w:rsid w:val="004C4E87"/>
    <w:rsid w:val="00980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2D393"/>
  <w15:chartTrackingRefBased/>
  <w15:docId w15:val="{ABE33C16-E598-46A6-9403-79FAD77AD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E87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E87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13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uis, Malou van der</dc:creator>
  <cp:keywords/>
  <dc:description/>
  <cp:lastModifiedBy>Sluis, Malou van der</cp:lastModifiedBy>
  <cp:revision>2</cp:revision>
  <dcterms:created xsi:type="dcterms:W3CDTF">2024-09-10T13:52:00Z</dcterms:created>
  <dcterms:modified xsi:type="dcterms:W3CDTF">2025-03-18T08:19:00Z</dcterms:modified>
</cp:coreProperties>
</file>